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C74DA" w14:textId="4AC99917" w:rsidR="00BB4B80" w:rsidRPr="00AB79ED" w:rsidRDefault="00BB4B80" w:rsidP="00BB4B8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ile</w:t>
      </w:r>
      <w:r w:rsidRPr="00A113FA">
        <w:rPr>
          <w:rFonts w:asciiTheme="majorBidi" w:hAnsiTheme="majorBidi" w:cstheme="majorBidi"/>
          <w:b/>
          <w:bCs/>
        </w:rPr>
        <w:t xml:space="preserve"> 3</w:t>
      </w:r>
      <w:r w:rsidR="006243B2">
        <w:rPr>
          <w:rFonts w:asciiTheme="majorBidi" w:hAnsiTheme="majorBidi" w:cstheme="majorBidi"/>
        </w:rPr>
        <w:t>:</w:t>
      </w:r>
      <w:bookmarkStart w:id="0" w:name="_GoBack"/>
      <w:bookmarkEnd w:id="0"/>
      <w:r w:rsidRPr="00AB79ED">
        <w:rPr>
          <w:rFonts w:asciiTheme="majorBidi" w:hAnsiTheme="majorBidi" w:cstheme="majorBidi"/>
        </w:rPr>
        <w:t xml:space="preserve"> Data</w:t>
      </w:r>
      <w:r>
        <w:rPr>
          <w:rFonts w:asciiTheme="majorBidi" w:hAnsiTheme="majorBidi" w:cstheme="majorBidi"/>
        </w:rPr>
        <w:t xml:space="preserve"> </w:t>
      </w:r>
      <w:r w:rsidRPr="00AB79ED">
        <w:rPr>
          <w:rFonts w:asciiTheme="majorBidi" w:hAnsiTheme="majorBidi" w:cstheme="majorBidi"/>
        </w:rPr>
        <w:t xml:space="preserve">charting form. </w:t>
      </w:r>
    </w:p>
    <w:p w14:paraId="34EBBC97" w14:textId="77777777" w:rsidR="00BB4B80" w:rsidRDefault="00BB4B80" w:rsidP="00BB4B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B4B80" w14:paraId="1728DF68" w14:textId="77777777" w:rsidTr="00736BCC">
        <w:tc>
          <w:tcPr>
            <w:tcW w:w="9350" w:type="dxa"/>
            <w:gridSpan w:val="2"/>
            <w:shd w:val="clear" w:color="auto" w:fill="B4C6E7" w:themeFill="accent1" w:themeFillTint="66"/>
          </w:tcPr>
          <w:p w14:paraId="52AECE30" w14:textId="77777777" w:rsidR="00BB4B80" w:rsidRPr="00173439" w:rsidRDefault="00BB4B80" w:rsidP="00736B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3439">
              <w:rPr>
                <w:rFonts w:asciiTheme="majorBidi" w:hAnsiTheme="majorBidi" w:cstheme="majorBidi"/>
                <w:b/>
                <w:bCs/>
              </w:rPr>
              <w:t>Study Characteristics</w:t>
            </w:r>
          </w:p>
        </w:tc>
      </w:tr>
      <w:tr w:rsidR="00BB4B80" w14:paraId="690A44EA" w14:textId="77777777" w:rsidTr="00736BCC">
        <w:tc>
          <w:tcPr>
            <w:tcW w:w="4675" w:type="dxa"/>
          </w:tcPr>
          <w:p w14:paraId="160F55B3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uthor(s)</w:t>
            </w:r>
          </w:p>
        </w:tc>
        <w:tc>
          <w:tcPr>
            <w:tcW w:w="4675" w:type="dxa"/>
          </w:tcPr>
          <w:p w14:paraId="6557815A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3EB6F451" w14:textId="77777777" w:rsidTr="00736BCC">
        <w:tc>
          <w:tcPr>
            <w:tcW w:w="4675" w:type="dxa"/>
          </w:tcPr>
          <w:p w14:paraId="4A02C270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ar of Publication</w:t>
            </w:r>
          </w:p>
        </w:tc>
        <w:tc>
          <w:tcPr>
            <w:tcW w:w="4675" w:type="dxa"/>
          </w:tcPr>
          <w:p w14:paraId="66EA1F12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34AC8476" w14:textId="77777777" w:rsidTr="00736BCC">
        <w:tc>
          <w:tcPr>
            <w:tcW w:w="4675" w:type="dxa"/>
          </w:tcPr>
          <w:p w14:paraId="0BC7AE28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4675" w:type="dxa"/>
          </w:tcPr>
          <w:p w14:paraId="0670E922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648724DD" w14:textId="77777777" w:rsidTr="00736BCC">
        <w:tc>
          <w:tcPr>
            <w:tcW w:w="4675" w:type="dxa"/>
          </w:tcPr>
          <w:p w14:paraId="596264CE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untry of Origin </w:t>
            </w:r>
          </w:p>
        </w:tc>
        <w:tc>
          <w:tcPr>
            <w:tcW w:w="4675" w:type="dxa"/>
          </w:tcPr>
          <w:p w14:paraId="2EC206AF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71B6F56A" w14:textId="77777777" w:rsidTr="00736BCC">
        <w:tc>
          <w:tcPr>
            <w:tcW w:w="4675" w:type="dxa"/>
          </w:tcPr>
          <w:p w14:paraId="2F9E2274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udy Type </w:t>
            </w:r>
          </w:p>
        </w:tc>
        <w:tc>
          <w:tcPr>
            <w:tcW w:w="4675" w:type="dxa"/>
          </w:tcPr>
          <w:p w14:paraId="609C92C2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6277C8EE" w14:textId="77777777" w:rsidTr="00736BCC">
        <w:tc>
          <w:tcPr>
            <w:tcW w:w="9350" w:type="dxa"/>
            <w:gridSpan w:val="2"/>
            <w:shd w:val="clear" w:color="auto" w:fill="B4C6E7" w:themeFill="accent1" w:themeFillTint="66"/>
          </w:tcPr>
          <w:p w14:paraId="12F1D4A7" w14:textId="77777777" w:rsidR="00BB4B80" w:rsidRPr="00173439" w:rsidRDefault="00BB4B80" w:rsidP="00736B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3439">
              <w:rPr>
                <w:rFonts w:asciiTheme="majorBidi" w:hAnsiTheme="majorBidi" w:cstheme="majorBidi"/>
                <w:b/>
                <w:bCs/>
              </w:rPr>
              <w:t>Sample</w:t>
            </w:r>
          </w:p>
        </w:tc>
      </w:tr>
      <w:tr w:rsidR="00BB4B80" w14:paraId="1E7CF786" w14:textId="77777777" w:rsidTr="00736BCC">
        <w:tc>
          <w:tcPr>
            <w:tcW w:w="4675" w:type="dxa"/>
          </w:tcPr>
          <w:p w14:paraId="2864507E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udy Population</w:t>
            </w:r>
          </w:p>
        </w:tc>
        <w:tc>
          <w:tcPr>
            <w:tcW w:w="4675" w:type="dxa"/>
          </w:tcPr>
          <w:p w14:paraId="2B70B92F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14E7C01B" w14:textId="77777777" w:rsidTr="00736BCC">
        <w:tc>
          <w:tcPr>
            <w:tcW w:w="4675" w:type="dxa"/>
          </w:tcPr>
          <w:p w14:paraId="3B30930A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4675" w:type="dxa"/>
          </w:tcPr>
          <w:p w14:paraId="5185CBC9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2DE6D495" w14:textId="77777777" w:rsidTr="00736BCC">
        <w:tc>
          <w:tcPr>
            <w:tcW w:w="9350" w:type="dxa"/>
            <w:gridSpan w:val="2"/>
            <w:shd w:val="clear" w:color="auto" w:fill="B4C6E7" w:themeFill="accent1" w:themeFillTint="66"/>
          </w:tcPr>
          <w:p w14:paraId="19C1765F" w14:textId="77777777" w:rsidR="00BB4B80" w:rsidRPr="00173439" w:rsidRDefault="00BB4B80" w:rsidP="00736B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3439">
              <w:rPr>
                <w:rFonts w:asciiTheme="majorBidi" w:hAnsiTheme="majorBidi" w:cstheme="majorBidi"/>
                <w:b/>
                <w:bCs/>
              </w:rPr>
              <w:t>Participants</w:t>
            </w:r>
          </w:p>
        </w:tc>
      </w:tr>
      <w:tr w:rsidR="00BB4B80" w14:paraId="525F7B62" w14:textId="77777777" w:rsidTr="00736BCC">
        <w:tc>
          <w:tcPr>
            <w:tcW w:w="4675" w:type="dxa"/>
          </w:tcPr>
          <w:p w14:paraId="0B762934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 Range</w:t>
            </w:r>
          </w:p>
        </w:tc>
        <w:tc>
          <w:tcPr>
            <w:tcW w:w="4675" w:type="dxa"/>
          </w:tcPr>
          <w:p w14:paraId="4F1777E5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1E4DC38C" w14:textId="77777777" w:rsidTr="00736BCC">
        <w:tc>
          <w:tcPr>
            <w:tcW w:w="4675" w:type="dxa"/>
          </w:tcPr>
          <w:p w14:paraId="340D4DB9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der – Male / Female</w:t>
            </w:r>
          </w:p>
        </w:tc>
        <w:tc>
          <w:tcPr>
            <w:tcW w:w="4675" w:type="dxa"/>
          </w:tcPr>
          <w:p w14:paraId="7D6B73FE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29E6A69E" w14:textId="77777777" w:rsidTr="00736BCC">
        <w:tc>
          <w:tcPr>
            <w:tcW w:w="9350" w:type="dxa"/>
            <w:gridSpan w:val="2"/>
            <w:shd w:val="clear" w:color="auto" w:fill="B4C6E7" w:themeFill="accent1" w:themeFillTint="66"/>
          </w:tcPr>
          <w:p w14:paraId="28539778" w14:textId="77777777" w:rsidR="00BB4B80" w:rsidRPr="00173439" w:rsidRDefault="00BB4B80" w:rsidP="00736B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3439">
              <w:rPr>
                <w:rFonts w:asciiTheme="majorBidi" w:hAnsiTheme="majorBidi" w:cstheme="majorBidi"/>
                <w:b/>
                <w:bCs/>
              </w:rPr>
              <w:t>Study Details</w:t>
            </w:r>
          </w:p>
        </w:tc>
      </w:tr>
      <w:tr w:rsidR="00BB4B80" w14:paraId="50F55B34" w14:textId="77777777" w:rsidTr="00736BCC">
        <w:tc>
          <w:tcPr>
            <w:tcW w:w="4675" w:type="dxa"/>
          </w:tcPr>
          <w:p w14:paraId="1092D4F1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udy Aim</w:t>
            </w:r>
          </w:p>
        </w:tc>
        <w:tc>
          <w:tcPr>
            <w:tcW w:w="4675" w:type="dxa"/>
          </w:tcPr>
          <w:p w14:paraId="6BFFD759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430788BE" w14:textId="77777777" w:rsidTr="00736BCC">
        <w:tc>
          <w:tcPr>
            <w:tcW w:w="4675" w:type="dxa"/>
          </w:tcPr>
          <w:p w14:paraId="6FB8CD0E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earable Technology Used</w:t>
            </w:r>
          </w:p>
        </w:tc>
        <w:tc>
          <w:tcPr>
            <w:tcW w:w="4675" w:type="dxa"/>
          </w:tcPr>
          <w:p w14:paraId="1F9F72E5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2A760381" w14:textId="77777777" w:rsidTr="00736BCC">
        <w:tc>
          <w:tcPr>
            <w:tcW w:w="4675" w:type="dxa"/>
          </w:tcPr>
          <w:p w14:paraId="1315BACA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rand</w:t>
            </w:r>
          </w:p>
        </w:tc>
        <w:tc>
          <w:tcPr>
            <w:tcW w:w="4675" w:type="dxa"/>
          </w:tcPr>
          <w:p w14:paraId="43ABA216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5483FCB2" w14:textId="77777777" w:rsidTr="00736BCC">
        <w:tc>
          <w:tcPr>
            <w:tcW w:w="4675" w:type="dxa"/>
          </w:tcPr>
          <w:p w14:paraId="0C7139B8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ysiological Measures Collected</w:t>
            </w:r>
          </w:p>
        </w:tc>
        <w:tc>
          <w:tcPr>
            <w:tcW w:w="4675" w:type="dxa"/>
          </w:tcPr>
          <w:p w14:paraId="6EBFF0C1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541E4581" w14:textId="77777777" w:rsidTr="00736BCC">
        <w:tc>
          <w:tcPr>
            <w:tcW w:w="4675" w:type="dxa"/>
          </w:tcPr>
          <w:p w14:paraId="668217BF" w14:textId="77777777" w:rsidR="00BB4B80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chnological Method of Biometric Measurement</w:t>
            </w:r>
          </w:p>
        </w:tc>
        <w:tc>
          <w:tcPr>
            <w:tcW w:w="4675" w:type="dxa"/>
          </w:tcPr>
          <w:p w14:paraId="27D5E77C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6A021DE1" w14:textId="77777777" w:rsidTr="00736BCC">
        <w:tc>
          <w:tcPr>
            <w:tcW w:w="4675" w:type="dxa"/>
          </w:tcPr>
          <w:p w14:paraId="285D4E51" w14:textId="77777777" w:rsidR="00BB4B80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ngth of Monitoring</w:t>
            </w:r>
          </w:p>
        </w:tc>
        <w:tc>
          <w:tcPr>
            <w:tcW w:w="4675" w:type="dxa"/>
          </w:tcPr>
          <w:p w14:paraId="1E9234D9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5CB5158D" w14:textId="77777777" w:rsidTr="00736BCC">
        <w:tc>
          <w:tcPr>
            <w:tcW w:w="4675" w:type="dxa"/>
          </w:tcPr>
          <w:p w14:paraId="6E4131A7" w14:textId="77777777" w:rsidR="00BB4B80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nitoring Conditions</w:t>
            </w:r>
          </w:p>
        </w:tc>
        <w:tc>
          <w:tcPr>
            <w:tcW w:w="4675" w:type="dxa"/>
          </w:tcPr>
          <w:p w14:paraId="561AC99B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055F5F9D" w14:textId="77777777" w:rsidTr="00736BCC">
        <w:tc>
          <w:tcPr>
            <w:tcW w:w="4675" w:type="dxa"/>
          </w:tcPr>
          <w:p w14:paraId="2A089EB0" w14:textId="77777777" w:rsidR="00BB4B80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inical Insight(s) Produced</w:t>
            </w:r>
          </w:p>
        </w:tc>
        <w:tc>
          <w:tcPr>
            <w:tcW w:w="4675" w:type="dxa"/>
          </w:tcPr>
          <w:p w14:paraId="27BC7EF6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22CB558B" w14:textId="77777777" w:rsidTr="00736BCC">
        <w:tc>
          <w:tcPr>
            <w:tcW w:w="4675" w:type="dxa"/>
          </w:tcPr>
          <w:p w14:paraId="36E3BF03" w14:textId="77777777" w:rsidR="00BB4B80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sitivity and Specificity (if applicable)</w:t>
            </w:r>
          </w:p>
        </w:tc>
        <w:tc>
          <w:tcPr>
            <w:tcW w:w="4675" w:type="dxa"/>
          </w:tcPr>
          <w:p w14:paraId="5A2399AD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  <w:tr w:rsidR="00BB4B80" w14:paraId="2765D57D" w14:textId="77777777" w:rsidTr="00736BCC">
        <w:tc>
          <w:tcPr>
            <w:tcW w:w="4675" w:type="dxa"/>
          </w:tcPr>
          <w:p w14:paraId="6D9D8B36" w14:textId="77777777" w:rsidR="00BB4B80" w:rsidRDefault="00BB4B8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mparator (If applicable)</w:t>
            </w:r>
          </w:p>
        </w:tc>
        <w:tc>
          <w:tcPr>
            <w:tcW w:w="4675" w:type="dxa"/>
          </w:tcPr>
          <w:p w14:paraId="4FF28F07" w14:textId="77777777" w:rsidR="00BB4B80" w:rsidRPr="00173439" w:rsidRDefault="00BB4B80" w:rsidP="00736BCC">
            <w:pPr>
              <w:rPr>
                <w:rFonts w:asciiTheme="majorBidi" w:hAnsiTheme="majorBidi" w:cstheme="majorBidi"/>
              </w:rPr>
            </w:pPr>
          </w:p>
        </w:tc>
      </w:tr>
    </w:tbl>
    <w:p w14:paraId="08BBDD01" w14:textId="77777777" w:rsidR="00BB4B80" w:rsidRDefault="00BB4B80" w:rsidP="00BB4B80"/>
    <w:p w14:paraId="2A1A1282" w14:textId="77777777" w:rsidR="00BB4B80" w:rsidRPr="003574C1" w:rsidRDefault="00BB4B80" w:rsidP="00BB4B80">
      <w:pPr>
        <w:rPr>
          <w:lang w:val="fr-CA"/>
        </w:rPr>
      </w:pPr>
      <w:r>
        <w:rPr>
          <w:rFonts w:ascii="Segoe UI" w:hAnsi="Segoe UI" w:cs="Segoe UI"/>
          <w:color w:val="172B4D"/>
          <w:sz w:val="21"/>
          <w:szCs w:val="21"/>
          <w:shd w:val="clear" w:color="auto" w:fill="FFFFFF"/>
        </w:rPr>
        <w:t xml:space="preserve">Adapted from: </w:t>
      </w:r>
      <w:proofErr w:type="spellStart"/>
      <w:r>
        <w:rPr>
          <w:rFonts w:ascii="Segoe UI" w:hAnsi="Segoe UI" w:cs="Segoe UI"/>
          <w:color w:val="172B4D"/>
          <w:sz w:val="21"/>
          <w:szCs w:val="21"/>
          <w:shd w:val="clear" w:color="auto" w:fill="FFFFFF"/>
        </w:rPr>
        <w:t>Aromataris</w:t>
      </w:r>
      <w:proofErr w:type="spellEnd"/>
      <w:r>
        <w:rPr>
          <w:rFonts w:ascii="Segoe UI" w:hAnsi="Segoe UI" w:cs="Segoe UI"/>
          <w:color w:val="172B4D"/>
          <w:sz w:val="21"/>
          <w:szCs w:val="21"/>
          <w:shd w:val="clear" w:color="auto" w:fill="FFFFFF"/>
        </w:rPr>
        <w:t xml:space="preserve"> E, Munn Z (Editors)</w:t>
      </w:r>
      <w:r>
        <w:rPr>
          <w:rStyle w:val="Emphasis"/>
          <w:rFonts w:ascii="Segoe UI" w:hAnsi="Segoe UI" w:cs="Segoe UI"/>
          <w:color w:val="172B4D"/>
          <w:sz w:val="21"/>
          <w:szCs w:val="21"/>
          <w:shd w:val="clear" w:color="auto" w:fill="FFFFFF"/>
        </w:rPr>
        <w:t>. JBI Manual for Evidence Synthesis. </w:t>
      </w:r>
      <w:r w:rsidRPr="003574C1">
        <w:rPr>
          <w:rFonts w:ascii="Segoe UI" w:hAnsi="Segoe UI" w:cs="Segoe UI"/>
          <w:color w:val="172B4D"/>
          <w:sz w:val="21"/>
          <w:szCs w:val="21"/>
          <w:shd w:val="clear" w:color="auto" w:fill="FFFFFF"/>
          <w:lang w:val="fr-CA"/>
        </w:rPr>
        <w:t xml:space="preserve">JBI, 2020. </w:t>
      </w:r>
      <w:proofErr w:type="spellStart"/>
      <w:r w:rsidRPr="003574C1">
        <w:rPr>
          <w:rFonts w:ascii="Segoe UI" w:hAnsi="Segoe UI" w:cs="Segoe UI"/>
          <w:color w:val="172B4D"/>
          <w:sz w:val="21"/>
          <w:szCs w:val="21"/>
          <w:shd w:val="clear" w:color="auto" w:fill="FFFFFF"/>
          <w:lang w:val="fr-CA"/>
        </w:rPr>
        <w:t>Available</w:t>
      </w:r>
      <w:proofErr w:type="spellEnd"/>
      <w:r w:rsidRPr="003574C1">
        <w:rPr>
          <w:rFonts w:ascii="Segoe UI" w:hAnsi="Segoe UI" w:cs="Segoe UI"/>
          <w:color w:val="172B4D"/>
          <w:sz w:val="21"/>
          <w:szCs w:val="21"/>
          <w:shd w:val="clear" w:color="auto" w:fill="FFFFFF"/>
          <w:lang w:val="fr-CA"/>
        </w:rPr>
        <w:t xml:space="preserve"> from </w:t>
      </w:r>
      <w:hyperlink r:id="rId4" w:tgtFrame="_blank" w:history="1">
        <w:r w:rsidRPr="003574C1">
          <w:rPr>
            <w:rStyle w:val="Hyperlink"/>
            <w:rFonts w:ascii="Segoe UI" w:hAnsi="Segoe UI" w:cs="Segoe UI"/>
            <w:color w:val="0052CC"/>
            <w:sz w:val="21"/>
            <w:szCs w:val="21"/>
            <w:shd w:val="clear" w:color="auto" w:fill="FFFFFF"/>
            <w:lang w:val="fr-CA"/>
          </w:rPr>
          <w:t>https://synthesismanual.jbi.global</w:t>
        </w:r>
      </w:hyperlink>
      <w:r w:rsidRPr="003574C1">
        <w:rPr>
          <w:rFonts w:ascii="Segoe UI" w:hAnsi="Segoe UI" w:cs="Segoe UI"/>
          <w:color w:val="172B4D"/>
          <w:sz w:val="21"/>
          <w:szCs w:val="21"/>
          <w:shd w:val="clear" w:color="auto" w:fill="FFFFFF"/>
          <w:lang w:val="fr-CA"/>
        </w:rPr>
        <w:t>.  </w:t>
      </w:r>
      <w:hyperlink r:id="rId5" w:tgtFrame="_blank" w:history="1">
        <w:r w:rsidRPr="003574C1">
          <w:rPr>
            <w:rStyle w:val="Hyperlink"/>
            <w:rFonts w:ascii="Segoe UI" w:hAnsi="Segoe UI" w:cs="Segoe UI"/>
            <w:color w:val="0052CC"/>
            <w:sz w:val="21"/>
            <w:szCs w:val="21"/>
            <w:shd w:val="clear" w:color="auto" w:fill="FFFFFF"/>
            <w:lang w:val="fr-CA"/>
          </w:rPr>
          <w:t>https://doi.org/10.46658/JBIMES-20-01</w:t>
        </w:r>
      </w:hyperlink>
    </w:p>
    <w:p w14:paraId="4544BFF8" w14:textId="77777777" w:rsidR="00BB4B80" w:rsidRPr="003574C1" w:rsidRDefault="00BB4B80" w:rsidP="00BB4B8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fr-CA"/>
        </w:rPr>
      </w:pPr>
    </w:p>
    <w:p w14:paraId="22EC1A06" w14:textId="77777777" w:rsidR="00197CB2" w:rsidRPr="006243B2" w:rsidRDefault="00197CB2">
      <w:pPr>
        <w:rPr>
          <w:lang w:val="fr-CA"/>
        </w:rPr>
      </w:pPr>
    </w:p>
    <w:sectPr w:rsidR="00197CB2" w:rsidRPr="006243B2" w:rsidSect="00F13D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A01"/>
    <w:rsid w:val="00003A2A"/>
    <w:rsid w:val="00005023"/>
    <w:rsid w:val="00055E08"/>
    <w:rsid w:val="000909EE"/>
    <w:rsid w:val="000E23FD"/>
    <w:rsid w:val="000F67C3"/>
    <w:rsid w:val="00113AEC"/>
    <w:rsid w:val="00193D0D"/>
    <w:rsid w:val="00197CB2"/>
    <w:rsid w:val="001A72F6"/>
    <w:rsid w:val="001C38A7"/>
    <w:rsid w:val="001E1683"/>
    <w:rsid w:val="0021497A"/>
    <w:rsid w:val="0024058F"/>
    <w:rsid w:val="002806E5"/>
    <w:rsid w:val="002F4D16"/>
    <w:rsid w:val="003204F5"/>
    <w:rsid w:val="00332AD4"/>
    <w:rsid w:val="0033728E"/>
    <w:rsid w:val="00376246"/>
    <w:rsid w:val="00384044"/>
    <w:rsid w:val="0046186C"/>
    <w:rsid w:val="00461F09"/>
    <w:rsid w:val="00471D28"/>
    <w:rsid w:val="004C0D99"/>
    <w:rsid w:val="004D69C5"/>
    <w:rsid w:val="005621DD"/>
    <w:rsid w:val="00577349"/>
    <w:rsid w:val="00577413"/>
    <w:rsid w:val="005916E3"/>
    <w:rsid w:val="005C51B2"/>
    <w:rsid w:val="006243B2"/>
    <w:rsid w:val="006345B6"/>
    <w:rsid w:val="00665003"/>
    <w:rsid w:val="00672E20"/>
    <w:rsid w:val="006A77EC"/>
    <w:rsid w:val="006D6B27"/>
    <w:rsid w:val="007234B5"/>
    <w:rsid w:val="00734802"/>
    <w:rsid w:val="00742D6B"/>
    <w:rsid w:val="00764CFC"/>
    <w:rsid w:val="007731E9"/>
    <w:rsid w:val="00786BE2"/>
    <w:rsid w:val="007F2D3A"/>
    <w:rsid w:val="00801458"/>
    <w:rsid w:val="008113F9"/>
    <w:rsid w:val="008114BF"/>
    <w:rsid w:val="00862E3E"/>
    <w:rsid w:val="00872285"/>
    <w:rsid w:val="008777FC"/>
    <w:rsid w:val="00884F52"/>
    <w:rsid w:val="008D3349"/>
    <w:rsid w:val="00924C4F"/>
    <w:rsid w:val="00943B03"/>
    <w:rsid w:val="00972E50"/>
    <w:rsid w:val="00996CD9"/>
    <w:rsid w:val="009C2A01"/>
    <w:rsid w:val="00A16488"/>
    <w:rsid w:val="00A36AD9"/>
    <w:rsid w:val="00A862D1"/>
    <w:rsid w:val="00A959B5"/>
    <w:rsid w:val="00AB26EB"/>
    <w:rsid w:val="00AF3AFA"/>
    <w:rsid w:val="00B3068D"/>
    <w:rsid w:val="00B91517"/>
    <w:rsid w:val="00BB4B80"/>
    <w:rsid w:val="00BC5CD4"/>
    <w:rsid w:val="00BE4A51"/>
    <w:rsid w:val="00C25BBD"/>
    <w:rsid w:val="00C308DE"/>
    <w:rsid w:val="00C91CE1"/>
    <w:rsid w:val="00C92525"/>
    <w:rsid w:val="00CA2D77"/>
    <w:rsid w:val="00CA4060"/>
    <w:rsid w:val="00CC3D98"/>
    <w:rsid w:val="00CD6A91"/>
    <w:rsid w:val="00CF5EE9"/>
    <w:rsid w:val="00CF75FF"/>
    <w:rsid w:val="00D6041D"/>
    <w:rsid w:val="00D67407"/>
    <w:rsid w:val="00E40F63"/>
    <w:rsid w:val="00E86044"/>
    <w:rsid w:val="00EA5E82"/>
    <w:rsid w:val="00EB5D5F"/>
    <w:rsid w:val="00EE358F"/>
    <w:rsid w:val="00EE52B9"/>
    <w:rsid w:val="00EE7CF5"/>
    <w:rsid w:val="00F13DCA"/>
    <w:rsid w:val="00F505E0"/>
    <w:rsid w:val="00F60E52"/>
    <w:rsid w:val="00FA3FA4"/>
    <w:rsid w:val="00FF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18068"/>
  <w15:chartTrackingRefBased/>
  <w15:docId w15:val="{AFB8237E-B1F6-EA4F-B3DF-57797618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B4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4B80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B4B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46658/JBIMES-20-01" TargetMode="External"/><Relationship Id="rId4" Type="http://schemas.openxmlformats.org/officeDocument/2006/relationships/hyperlink" Target="https://synthesismanual.jbi.globa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khundaqji</dc:creator>
  <cp:keywords/>
  <dc:description/>
  <cp:lastModifiedBy>hamzeh khundaqji</cp:lastModifiedBy>
  <cp:revision>4</cp:revision>
  <dcterms:created xsi:type="dcterms:W3CDTF">2021-07-19T00:58:00Z</dcterms:created>
  <dcterms:modified xsi:type="dcterms:W3CDTF">2021-07-19T00:58:00Z</dcterms:modified>
</cp:coreProperties>
</file>